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jc w:val="center"/>
        <w:outlineLvl w:val="0"/>
        <w:rPr>
          <w:rFonts w:ascii="Times New Roman" w:hAnsi="Times New Roman" w:eastAsia="TimesNewRoman;宋体" w:cs="Times New Roman"/>
          <w:kern w:val="0"/>
          <w:sz w:val="24"/>
          <w:szCs w:val="24"/>
        </w:rPr>
      </w:pPr>
      <w:r>
        <w:rPr>
          <w:rFonts w:eastAsia="TimesNewRoman;宋体" w:cs="Times New Roman" w:ascii="Times New Roman" w:hAnsi="Times New Roman"/>
          <w:kern w:val="0"/>
          <w:sz w:val="24"/>
          <w:szCs w:val="24"/>
        </w:rPr>
        <w:t xml:space="preserve">Role of </w:t>
      </w:r>
      <w:r>
        <w:rPr>
          <w:rFonts w:eastAsia="TimesNewRoman;宋体" w:cs="Times New Roman" w:ascii="Times New Roman" w:hAnsi="Times New Roman"/>
          <w:i/>
          <w:kern w:val="0"/>
          <w:sz w:val="24"/>
          <w:szCs w:val="24"/>
        </w:rPr>
        <w:t>luxS</w:t>
      </w:r>
      <w:r>
        <w:rPr>
          <w:rFonts w:eastAsia="TimesNewRoman;宋体" w:cs="Times New Roman" w:ascii="Times New Roman" w:hAnsi="Times New Roman"/>
          <w:kern w:val="0"/>
          <w:sz w:val="24"/>
          <w:szCs w:val="24"/>
        </w:rPr>
        <w:t xml:space="preserve"> in resistance to stress and adhesion ability in 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center"/>
        <w:outlineLvl w:val="0"/>
        <w:rPr>
          <w:rFonts w:ascii="Times New Roman" w:hAnsi="Times New Roman" w:eastAsia="TimesNewRoman;宋体" w:cs="Times New Roman"/>
          <w:kern w:val="0"/>
          <w:sz w:val="24"/>
          <w:szCs w:val="24"/>
        </w:rPr>
      </w:pPr>
      <w:r>
        <w:rPr>
          <w:rFonts w:eastAsia="TimesNewRoman;宋体" w:cs="Times New Roman" w:ascii="Times New Roman" w:hAnsi="Times New Roman"/>
          <w:i/>
          <w:kern w:val="0"/>
          <w:sz w:val="24"/>
          <w:szCs w:val="24"/>
        </w:rPr>
        <w:t>Lactobacillus plantarum</w:t>
      </w:r>
      <w:r>
        <w:rPr>
          <w:rFonts w:eastAsia="TimesNewRoman;宋体" w:cs="Times New Roman" w:ascii="Times New Roman" w:hAnsi="Times New Roman"/>
          <w:kern w:val="0"/>
          <w:sz w:val="24"/>
          <w:szCs w:val="24"/>
        </w:rPr>
        <w:t xml:space="preserve"> KLDS1.0391</w:t>
      </w:r>
    </w:p>
    <w:p>
      <w:pPr>
        <w:pStyle w:val="Normal"/>
        <w:spacing w:lineRule="auto" w:line="480"/>
        <w:jc w:val="center"/>
        <w:rPr>
          <w:rFonts w:ascii="Times New Roman" w:hAnsi="Times New Roman" w:eastAsia="TimesNewRoman;宋体" w:cs="Times New Roman"/>
          <w:kern w:val="0"/>
          <w:sz w:val="24"/>
          <w:szCs w:val="24"/>
        </w:rPr>
      </w:pPr>
      <w:r>
        <w:rPr>
          <w:rFonts w:eastAsia="TimesNewRoman;宋体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bookmarkStart w:id="0" w:name="OLE_LINK57"/>
      <w:bookmarkEnd w:id="0"/>
      <w:r>
        <w:rPr>
          <w:rFonts w:cs="Times New Roman" w:ascii="Times New Roman" w:hAnsi="Times New Roman"/>
          <w:sz w:val="24"/>
          <w:szCs w:val="24"/>
        </w:rPr>
        <w:t>Fang-Fang Jia, Hui-Qi Zheng, Si-Rui Sun, Xue-Hui Pang, Yu Liang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Jia-Cui Shang, Zong-Tao Zhu, </w:t>
      </w:r>
      <w:r>
        <w:rPr>
          <w:rFonts w:cs="Times New Roman" w:ascii="Times New Roman" w:hAnsi="Times New Roman"/>
          <w:sz w:val="24"/>
          <w:szCs w:val="24"/>
        </w:rPr>
        <w:t>Xiang-Chen Meng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Key Laboratory of Dairy Science, Ministry of Education, Northeast Agricultural University, Harbin, 150030, China</w:t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bookmarkStart w:id="1" w:name="OLE_LINK57"/>
      <w:bookmarkStart w:id="2" w:name="OLE_LINK57"/>
      <w:bookmarkEnd w:id="2"/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Corresponding author. Tel.: +86-451-55191813. Fax: +86-451-55190340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</w:rPr>
        <w:t>E-mail addres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xchmeng@hotmail.com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 xml:space="preserve"> (X. C. Meng)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Caption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1 Technology road map of construction of homologous recombination vector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2 Conserved domain analysis of LuxS protei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igure S3 Tertiary structure of LuxS protein in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L. plantaru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KLDS1.0391 (a) and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Deinococcus radioduran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(b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left"/>
        <w:textAlignment w:val="auto"/>
        <w:rPr/>
      </w:pPr>
      <w:r>
        <w:rPr/>
        <w:drawing>
          <wp:inline distT="0" distB="0" distL="0" distR="0">
            <wp:extent cx="5266690" cy="47713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77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left"/>
        <w:textAlignment w:val="auto"/>
        <w:rPr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left"/>
        <w:textAlignment w:val="auto"/>
        <w:rPr/>
      </w:pPr>
      <w:r>
        <w:rPr/>
        <w:drawing>
          <wp:inline distT="0" distB="0" distL="0" distR="0">
            <wp:extent cx="4905375" cy="49530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49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942975</wp:posOffset>
            </wp:positionH>
            <wp:positionV relativeFrom="paragraph">
              <wp:posOffset>9525</wp:posOffset>
            </wp:positionV>
            <wp:extent cx="3104515" cy="1219200"/>
            <wp:effectExtent l="0" t="0" r="0" b="0"/>
            <wp:wrapNone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30" r="-12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4515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left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center"/>
        <w:textAlignment w:val="auto"/>
        <w:rPr>
          <w:lang w:val="en-US" w:eastAsia="zh-CN"/>
        </w:rPr>
      </w:pPr>
      <w:r>
        <w:rPr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04340</wp:posOffset>
                </wp:positionH>
                <wp:positionV relativeFrom="paragraph">
                  <wp:posOffset>554990</wp:posOffset>
                </wp:positionV>
                <wp:extent cx="323215" cy="27559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215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5.45pt;height:21.7pt;mso-wrap-distance-left:9.05pt;mso-wrap-distance-right:9.05pt;mso-wrap-distance-top:0pt;mso-wrap-distance-bottom:0pt;margin-top:43.7pt;mso-position-vertical-relative:text;margin-left:134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266440</wp:posOffset>
                </wp:positionH>
                <wp:positionV relativeFrom="paragraph">
                  <wp:posOffset>583565</wp:posOffset>
                </wp:positionV>
                <wp:extent cx="304800" cy="3048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04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4pt;height:24pt;mso-wrap-distance-left:9.05pt;mso-wrap-distance-right:9.05pt;mso-wrap-distance-top:0pt;mso-wrap-distance-bottom:0pt;margin-top:45.95pt;mso-position-vertical-relative:text;margin-left:257.2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  <w:lang w:val="en-US"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center"/>
        <w:textAlignment w:val="auto"/>
        <w:rPr>
          <w:rFonts w:ascii="Times New Roman" w:hAnsi="Times New Roman" w:cs="Times New Roman"/>
          <w:i/>
          <w:i/>
          <w:i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Appendix 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The </w:t>
      </w:r>
      <w:r>
        <w:rPr>
          <w:rFonts w:cs="Times New Roman" w:ascii="Times New Roman" w:hAnsi="Times New Roman"/>
          <w:i/>
          <w:sz w:val="24"/>
        </w:rPr>
        <w:t>luxS</w:t>
      </w:r>
      <w:r>
        <w:rPr>
          <w:rFonts w:cs="Times New Roman" w:ascii="Times New Roman" w:hAnsi="Times New Roman"/>
          <w:sz w:val="24"/>
        </w:rPr>
        <w:t xml:space="preserve"> gene and its flank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quence of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center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L. plantaru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KLDS1.0391 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>l</w:t>
      </w:r>
      <w:r>
        <w:rPr>
          <w:rFonts w:cs="Times New Roman" w:ascii="Times New Roman" w:hAnsi="Times New Roman"/>
          <w:i/>
          <w:iCs/>
          <w:sz w:val="24"/>
          <w:szCs w:val="24"/>
          <w:lang w:val="en-US" w:eastAsia="zh-CN"/>
        </w:rPr>
        <w:t xml:space="preserve">ux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mutant strai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CTTTATGTGCTTTGAGCAATACCGTTGCAGCTGGTGCTTCGTAAACTTCCCGTGACTTGATACCGACCAACCGGTTTTCAATATGGTCGATCCGACCAATTCCATGTTCACCAGCAATCTGATCCAACTTGATGATTAAATCAGCTAGGTTAAGTGATTCACCATCTAAAGCAACTGGCACCCCAGCTTCAAAAGTGATTTCCAAAGTCGTTGGCGTATCCGGCGTATCAGCTAAGGCCTTCGTCCGGTCAAACGCATCGGCAGGCGCGCCCTGCCATGGATCTTCTAGAATGCCACATTCATTGGCCCGGCCCCATAAGTTTTCGTCAATCGAGTAAGGACTGTCCAAATTGATTGGTAC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GGGAATATTGTGTTCCTTAGCGTAATCGATCTCTTCTTCCCGTGACCAGTGCCAATCACGTACAGGCGCTTCGATCTTGATATCCGGTGCAAGAGCGTGGATAGCAACCTCAAACCGAACCTGATCATTACCCTTCCCAGTACAACCATGGGCAATTGCAACAGCGTGCTCTTGCTTGGCTAATGTGACTAACTTCTTAGCAATTAAAGGACGTGAAAGTGCTGAGACCAGCGGATATTCACCTTCATACAAGGTATGACCTTGTAAAGCAATTAACGCATATTCTTCAGCAAATTCTTGCTTAGCATCAATCATATATGATGAAACAGCCCCTAATTTTAGGGCCTTTTCTTTGATTGCATCCATGTCCTTGCCTTCACCAACATCAATTCCGCAGGCCACAACATCATAGCCCTTATCCTTCAACCAACTAATTGCGACCGACGTATCTAAACCACCAGAATAAGCGAGAATAATTTTATCATTTTGTTTGACCATTGATTTGTACCTCCGAAATTTTTATCTTTGCTTTTATCAATGACAGTATCGTACCACCCAATTTAATTTTATTCAATAATATTTTAAATATATTCATCATTTGTGCAATATTCACTAAAATGTAGAATTTTTATGCAGACATTCACCGAAATCAGTATATTTTTTGTTATTTTTGAAACACTACCTTAATCTAATCTTAGATTGTTTTCCCACGATTCAGGACCGCTAAGCTCGCACAATGTCAGTAAACAGCAAAAAGAGCCTAGCTTTTCGTTATGAAAAGCTAGGCTCTTTTTAATTGGTGGCCGGCACCACCATTACTTTTTATATTTTGGTCTATTCAACGACTTTGCGTACACCGAGCTCATGCCCGGGCTGTACCGTTCGTATAGCATACATTATACGAAGTTATGGGTCCCTAGCGGAATCGGCAACAGTTTAACGATTACTTCGGTAATGATTCCTAACGTGCCTTCCGAACCAATCATCAATTGCGTTTAGGATCCAAGTACAGTCGGCATTATCTCATATTATAAAAGCCAGTCATTAGGCCTATCTGACAATTCCTGAATAGAGTTCATAAACAATCCTGCATGATAACCATCACAAACAGAATGATGTACCTGTAAAGATAGCGGTAAATATATTGAATTACCTTTATTAATGAATTTTCCTGCTGTAATAATGGGTAGAAGGTAATTACTATTATTATTGATATTTAAGTTAAACCCAGTAAATGAAGTCCATGGAATAATAGAAAGAGAAAAAGCATTTTCAGGTATAGGTGTTTTGGGAAACAATTTCCCCGAACCATTATATTTCTCTACATCAGAAAGGTATAAATCATAAAACTCTTTGAAGTCATTCTTTACAGGAGTCCAAATACCAGAGAATGTTTTAGATACACCATCAAAAATTGTATAAAGTGGCTCTAACTTATCCCAATAACCTAACTCTCCGTCGCTATTGTAACCAGTTCTAAAAGCTGTATTTGAGTTTATCACCCTTGTCACTAAGAAAATAAATGCAGGGTAAAATTTATATCCTTCTTGTTTTATGTTTCGGTATAAAACACTAATATCAATTTCTGTGGTTATACTAAAAGTCGTTTGTTGGTTCAAATAATGATTAAATATCTCTTTTCTCTTCCAATTGTCTAAATCAATTTTATTAAAGTTCATTTGATATGCCTCCTAAATTTTTATCTACCTAGTATAGCATTTTGTGAAGTTTTTTTCTAGTCCAAGCTCACAAAAATCCAAAGTAACCGCTTTATTAAGCCATTCTTAAATAAAAATAAAAAAAGATTAATAGCTAAAACTATTAATCTTATCATATCCCGAGGACCGAATTTAAACTGCATGGTACCTTACTTAACTTCGCGACCATCGGCTAAAACGACCTTAACGCCTAAGACATTGTCATAACTTCGTATAGCATACATTATACGAACGGTAGATTTAAATTGTTTAAACATTGCCCGTTATTTAGCAGGTGCAGTTGCTTCACGTGCTCGATCCCGTTCTAGAACGGGCTTCAAGTATTGGCCAGTATAACTTTCAGCCACTTCAGCGACCTGTTCTGGTGTCCCAGTAGCAACGATTGTTCCGCCGCCGTCACCGCCTTCTGGGCCCAAGTCAATCAAATAATCCGCCGACTTCACAACATCCAAATTATGCTCGATGATTAACACGGTATTACCCGCATCCACCAACCGATCCAAGACACCAATCAAGCGCCGAATATCTTCACTGTGCAACCCAGTCGTTGGTTCGTCCAAGATGTAGAAATTCTTCCCCGACTGTTGTTTGTGCAATTCGGAAGCTAACTTCATCCGTTGGGCTTCTCCACCTGATAAAGTCGTGGCGGGTTGGCCTAACTTAACATAGCCCAAACCAACGTCGACCAAGGTCTGTAGTTTCCGTCGAATCTTTGGAATTGGTTCAAAGAACTTAACAGCTTCTGAAGCGGTCATTTGAAGAACATCGGCAATATTTTTGCCTTTGTATTCAACTTCCAACGTTTCAGAATTGTATTGCTTACCATGACACACTTCACAAGGTACAAAGACATCGGGCAAGAAATTCATTTCAATTTTTAGAATCCCGTCACCGTGACAAGCCTCACAACGACCACCCTTAGTATTAAAACTAAAGCGGCCCTTCTTGTAACCACGTAATTTAGCTTCATTCGTTTGTGCAAATAAATCACGAATATTGTCAAAGACACCAGTATATGTGGCCGGATTACTGCGTGGTGTTCGGCCGATTGGACTTTGGTCAATATTAACTAACCGTTCAATATTCTTAATACCACTGACACTCTTATACTTACCAGGCTTTTCAGAATTACGATTCAACTTCTGTGCCAATACGCGTTTCAAAACATCGTTAACCAAGGTCGACTTACCAGAACCGGAAACCCCCGTTACCACGACAAATTCGCCTAGTGGAAAATCAACGTCAATTTGCTTGAGGTTGTTTTCGGCCGCACCAGTGATACGAATCTTCTTACCATTACCCGGACGCCGAGTTTCAGGTAGTGGGATAAACCGTTTGCCCGATAGATATTGGCCGGTCAGTGACTTCCGCGAGCGAGCCACTTGCTTGGGCGTTCCGGCCGCCATGACCTCACCACCGTTTCAC</w:t>
      </w:r>
      <w:r>
        <w:br w:type="page"/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sz w:val="24"/>
        </w:rPr>
        <w:t>Appendix</w:t>
      </w:r>
      <w:r>
        <w:rPr>
          <w:rFonts w:cs="Times New Roman" w:ascii="Times New Roman" w:hAnsi="Times New Roman"/>
          <w:sz w:val="24"/>
          <w:lang w:val="en-US" w:eastAsia="zh-CN"/>
        </w:rPr>
        <w:t xml:space="preserve"> B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The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lang w:val="en-US" w:eastAsia="zh-CN"/>
        </w:rPr>
        <w:t>lux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gene and its flank </w:t>
      </w:r>
      <w:r>
        <w:rPr>
          <w:rFonts w:cs="Times New Roman" w:ascii="Times New Roman" w:hAnsi="Times New Roman"/>
          <w:sz w:val="24"/>
        </w:rPr>
        <w:t>sequence of</w:t>
      </w:r>
      <w:r>
        <w:rPr>
          <w:rFonts w:cs="Times New Roman" w:ascii="Times New Roman" w:hAnsi="Times New Roman"/>
          <w:i/>
          <w:sz w:val="24"/>
        </w:rPr>
        <w:t xml:space="preserve"> 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i/>
          <w:sz w:val="24"/>
        </w:rPr>
        <w:t>L. plantarum</w:t>
      </w:r>
      <w:r>
        <w:rPr>
          <w:rFonts w:cs="Times New Roman" w:ascii="Times New Roman" w:hAnsi="Times New Roman"/>
          <w:sz w:val="24"/>
        </w:rPr>
        <w:t xml:space="preserve"> KLDS1.0391 </w:t>
      </w:r>
      <w:r>
        <w:rPr>
          <w:rFonts w:cs="Times New Roman" w:ascii="Times New Roman" w:hAnsi="Times New Roman"/>
          <w:i w:val="false"/>
          <w:iCs/>
          <w:sz w:val="24"/>
          <w:lang w:val="en-US" w:eastAsia="zh-CN"/>
        </w:rPr>
        <w:t>wild</w:t>
      </w:r>
      <w:r>
        <w:rPr>
          <w:rFonts w:cs="Times New Roman" w:ascii="Times New Roman" w:hAnsi="Times New Roman"/>
          <w:sz w:val="24"/>
        </w:rPr>
        <w:t xml:space="preserve"> strai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AGCAGTGGCTCGCTCGCGGAGTCACTGACCGGCCAATATCTATCGGGCAAACGGTTTATCCCACTACCTGAAACTCGGCGTCCGGGTAATGGTAAGAAGATTCGTATCACTGGTGCGGCCGAAAACAACCTCAAGCAAATTGACGTTGATTTTCCACTAGGCGAATTTGTCGTGGTAACGGGGGTTTCCGGTTCTGGTAAGTCGACCTTGGTTAACGATGTTTTGAAACGCGTATTGGCACAGAAGTTGAATCGTAATTCTGAAAAGCCTGGTAAGTATAAGAGTGTCAGTGGTATTAAGAATATTGAACGGTTAGTTAATATTGACCAAAGTCCAATCGGCCGAACACCACGCAGTAATCCGGCCACATATACTGGTGTCTTTGACAATATTCGTGATTTATTTGCACAAACGAATGAAGCTAAATTACGTGGTTACAAGAAGGGCCGCTTTAGTTTTAATACTAAGGGTGGTCGTTGTGAGGCTTGTCACGGTGACGGGATTCTAAAAATTGAAATGAATTTCTTGCCCGATGTCTTTGTACCTTGTGAAGTGTGTCATGGTAAGCAATACAATTCTGAAACGTTGGAAGTTGAATACAAAGGCAAAAATATTGCCGATGTTCTTCAAATGACCGCTTCAGAAGCTGTTAAGTTCTTTGAACCAATTCCAAAGATTCGACGGAAACTACAGACCTTGGTCGACGTTGGTTTGGGCTATGTTAAGTTAGGCCAACCCGCCACGACTTTATCAGGTGGAGAAGCCCAACGGATGAAGTTAGCTTCCGAATTGCACAAACAACAGTCGGGGAAGAATTTCTACATCTTGGACGAACCAACGACTGGGTTGCACAGTGAAGATATTCGGCGCTTGATTGGTGTCTTGGATCGGTTGGTGGATGCGGGTAATACCGTGTTAATCATCGAGCATAATTTGGATGTTGTGAAGTCGGCGGATTATTTGATTGACTTGGGCCCAGAAGGCGGTGACGGCGGCGGAACAATCGTTGCTACTGGGACAACCAGAACAGGTCGCTGAAGTGGCTGAAAGTTATACTGGCCAATACTTGAAGCCCGTTCTAGAACGGGATCGAGCACGTGAAGCAACTGCACCTGCTAAATAACGGGCAATGTGCTACACTTGAGTTTGTAATGTAATTTTAATTTAGAGGAGTTGATTGTACATGGCTAAAGTAGAAAGTTCTACATTAGATCATACCAAGGTTTTAGCACCTTACGTTCGTAAAATTACGGTGGAAAATGGGCGTAAGGGTGATGCCATCACTAATTTTGATTTGCGGTTAGTTCAACCTAACAAGACCGCTATTGATACGGCGGGCTTACACACGATTGAACATATGTTGGCTGGGTTATTACGTGATCGTATGGATGGCGTGATAGCCTGCTCACCATTTGGTTGTCGGACTGGTTTTCATTTGATTACCTGGGGTGAACATGACACCGTTGAAGTTGATAAGGCATTGAAGTCCTCATTAGAATTCATTGCTGGCCCAGCTAAGTGGGAAGACGTACAAGGGACGACCATCGATAGCTGTGGGAATTACAAGGATCATTCTTTATTCTCAGATAAGGAATGGGCCAAGTTGATTTTATCGCAAGGAATTTCATCGGATCCATTTGTACGCAAAGTCGTTGAATAGACCAAAATATAAAAAGTAATGGTGGTGCCGGCCACCAATTAAAAAGAGCCTAGCTTTTCATAACGAAAAGCTAGGCTCTTTTTGCTGTTTACTGACATTGTGCGAGCTTAGCGGTCCTTGAATCGTGGGAAAACAATCTAAGATTAGATTAAGGTAGTGTTTCAAAAATAACAAAAAATATACTGATTTCGGTGAATGTCTGCATAAAAATTCTACATTTTAGTGAATATTGCACAAATGATGAATATATTTAAAATATTATTGAATAAAATTAAATTGGGTGGTACGATACTGTCATTGATAAAAGCAAAGATAAAAATTTCGGAGGTACAAATCAATGGTCAAACAAAATGATAAAATTATTCTCGCTTATTCTGGTGGTTTAGATACGTCGGTCGCAATTAGTTGGTTGAAGGATAAGGGCTATGATGTTGTGGCCTGCGGAA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left="0" w:righ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GATGTTGGTGAAGGCAAGGACATGGATGCAATCAAAGAAAAGGCCCTAAAATTAGGGGCTGTTTCATCATATATGATTGATGCTAAGCAAGAATTTGCTGAAGAATATGCGTTAATTTGCTTTACAAGGTCATACCCTTGTATGAAGGTGAATATCCGCTGGTCTCAGCACTTTCACGTCCTTTAATTGCTAAGAAGTTAGTCACATTAGCCAAGCAAGAGCACGCTGTTGCAATTGCCCATGGTTGTACTGGGAAGGGTATCATGATCAGGTTCGGTTTGAGGTTGCTATCCACGCTCTTGCACCGGATATCAAGATCGAAGCGCCTGTACGTGATTGGCACTGGTCACGGGAAGAAGAGATCGATTACGCTAAGGAACACAATATTCCCGTACCAATCAATTTGGACAGTCCTTACTCGATTGACGAAAACTTATGGGGCCGGGCCAATGAATGTGGCATTCTAGAAGATCCATGGCAGGGCGCGCCTGCCGATGCGTTTGACCGGACGAAGGCCTTAGCTGATACGCCGGATACGCCAACGACTTTGGAAATCACTTTTGAAGCTGGGGTGCCAGTTGCTTTAGATGGTGAATCACTTAACCTAGCTGATTTAATCATCAAGTTGGATCAGATTGCTGGTGAACATGGAATTGGTCGGATCGACCATATTGAAAACCGGTTGGTCGGTATCAAGTCACGGAAG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sz w:val="2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chmeng@hot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贾f</cp:lastModifiedBy>
  <dcterms:modified xsi:type="dcterms:W3CDTF">2018-01-25T04:19:1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